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67E2D" w14:textId="185D5517" w:rsidR="00FD62C7" w:rsidRDefault="00A37825">
      <w:p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 xml:space="preserve">Please answer the following question </w:t>
      </w:r>
    </w:p>
    <w:p w14:paraId="7F4E62FB" w14:textId="77777777" w:rsidR="0031414A" w:rsidRDefault="0031414A">
      <w:pPr>
        <w:rPr>
          <w:rFonts w:ascii="Times" w:hAnsi="Times"/>
          <w:sz w:val="18"/>
          <w:szCs w:val="18"/>
          <w:lang w:val="en-GB"/>
        </w:rPr>
      </w:pPr>
    </w:p>
    <w:p w14:paraId="6E41DED9" w14:textId="44851504" w:rsidR="0031414A" w:rsidRPr="00A37825" w:rsidRDefault="0031414A">
      <w:pPr>
        <w:rPr>
          <w:rFonts w:ascii="Times" w:hAnsi="Times"/>
          <w:sz w:val="18"/>
          <w:szCs w:val="18"/>
          <w:lang w:val="en-GB"/>
        </w:rPr>
      </w:pPr>
      <w:r>
        <w:rPr>
          <w:rFonts w:ascii="Times" w:hAnsi="Times"/>
          <w:sz w:val="18"/>
          <w:szCs w:val="18"/>
          <w:lang w:val="en-GB"/>
        </w:rPr>
        <w:t xml:space="preserve">Demographics and background information </w:t>
      </w:r>
    </w:p>
    <w:p w14:paraId="388F0C16" w14:textId="77777777" w:rsidR="00FD62C7" w:rsidRPr="00A37825" w:rsidRDefault="00FD62C7">
      <w:pPr>
        <w:rPr>
          <w:rFonts w:ascii="Times" w:hAnsi="Times"/>
          <w:sz w:val="18"/>
          <w:szCs w:val="18"/>
        </w:rPr>
      </w:pPr>
    </w:p>
    <w:p w14:paraId="4A985DE0" w14:textId="0AC1BD42" w:rsidR="00FD62C7" w:rsidRPr="00A37825" w:rsidRDefault="00FD62C7" w:rsidP="00A37825">
      <w:pPr>
        <w:pStyle w:val="ListParagraph"/>
        <w:numPr>
          <w:ilvl w:val="0"/>
          <w:numId w:val="1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 xml:space="preserve">Gender </w:t>
      </w:r>
    </w:p>
    <w:p w14:paraId="3E9135F6" w14:textId="77777777" w:rsidR="00FD62C7" w:rsidRPr="00A37825" w:rsidRDefault="00FD62C7">
      <w:pPr>
        <w:rPr>
          <w:rFonts w:ascii="Times" w:hAnsi="Times"/>
          <w:sz w:val="18"/>
          <w:szCs w:val="18"/>
          <w:lang w:val="en-GB"/>
        </w:rPr>
      </w:pPr>
    </w:p>
    <w:p w14:paraId="6000EED2" w14:textId="05D68FBD" w:rsidR="00FD62C7" w:rsidRPr="00A37825" w:rsidRDefault="00FD62C7" w:rsidP="00A37825">
      <w:pPr>
        <w:pStyle w:val="ListParagraph"/>
        <w:numPr>
          <w:ilvl w:val="0"/>
          <w:numId w:val="2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>Male</w:t>
      </w:r>
    </w:p>
    <w:p w14:paraId="3FACB0F4" w14:textId="1672A22A" w:rsidR="00FD62C7" w:rsidRPr="00A37825" w:rsidRDefault="00FD62C7" w:rsidP="00A37825">
      <w:pPr>
        <w:pStyle w:val="ListParagraph"/>
        <w:numPr>
          <w:ilvl w:val="0"/>
          <w:numId w:val="2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 xml:space="preserve">Female </w:t>
      </w:r>
    </w:p>
    <w:p w14:paraId="65A2F055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6C068246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0BDBB8FB" w14:textId="333A8E1F" w:rsidR="00FD62C7" w:rsidRPr="00A37825" w:rsidRDefault="00FD62C7" w:rsidP="00A37825">
      <w:pPr>
        <w:pStyle w:val="ListParagraph"/>
        <w:numPr>
          <w:ilvl w:val="0"/>
          <w:numId w:val="1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 xml:space="preserve">Age </w:t>
      </w:r>
      <w:proofErr w:type="gramStart"/>
      <w:r w:rsidR="00A37825" w:rsidRPr="00A37825">
        <w:rPr>
          <w:rFonts w:ascii="Times" w:hAnsi="Times"/>
          <w:sz w:val="18"/>
          <w:szCs w:val="18"/>
          <w:lang w:val="en-GB"/>
        </w:rPr>
        <w:t>…..</w:t>
      </w:r>
      <w:proofErr w:type="gramEnd"/>
    </w:p>
    <w:p w14:paraId="1A56FFF9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16D6FD07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657AE6F8" w14:textId="70A8BCAE" w:rsidR="00FD62C7" w:rsidRPr="00A37825" w:rsidRDefault="00FD62C7" w:rsidP="00A37825">
      <w:pPr>
        <w:pStyle w:val="ListParagraph"/>
        <w:numPr>
          <w:ilvl w:val="0"/>
          <w:numId w:val="1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 xml:space="preserve">Terminal degree </w:t>
      </w:r>
    </w:p>
    <w:p w14:paraId="67BCA8D5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351D33BB" w14:textId="644964FD" w:rsidR="00FD62C7" w:rsidRPr="00A37825" w:rsidRDefault="00FD62C7" w:rsidP="00A37825">
      <w:pPr>
        <w:pStyle w:val="ListParagraph"/>
        <w:numPr>
          <w:ilvl w:val="0"/>
          <w:numId w:val="3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>Pharm D</w:t>
      </w:r>
    </w:p>
    <w:p w14:paraId="1338964A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43204082" w14:textId="19540CF9" w:rsidR="00FD62C7" w:rsidRPr="00A37825" w:rsidRDefault="00FD62C7" w:rsidP="00A37825">
      <w:pPr>
        <w:pStyle w:val="ListParagraph"/>
        <w:numPr>
          <w:ilvl w:val="0"/>
          <w:numId w:val="3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>PhD</w:t>
      </w:r>
    </w:p>
    <w:p w14:paraId="4C2B8B0F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53D75A8C" w14:textId="1EE38FB7" w:rsidR="00FD62C7" w:rsidRPr="00A37825" w:rsidRDefault="00FD62C7" w:rsidP="00A37825">
      <w:pPr>
        <w:pStyle w:val="ListParagraph"/>
        <w:numPr>
          <w:ilvl w:val="0"/>
          <w:numId w:val="3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 xml:space="preserve">Other </w:t>
      </w:r>
    </w:p>
    <w:p w14:paraId="63AAC3FD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56CA1B95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321CC70C" w14:textId="67D50AF9" w:rsidR="00FD62C7" w:rsidRPr="00A37825" w:rsidRDefault="00FD62C7" w:rsidP="00A37825">
      <w:pPr>
        <w:pStyle w:val="ListParagraph"/>
        <w:numPr>
          <w:ilvl w:val="0"/>
          <w:numId w:val="1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>Years since terminal degree</w:t>
      </w:r>
    </w:p>
    <w:p w14:paraId="58FA5F40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4F7A156D" w14:textId="0999DC6E" w:rsidR="00FD62C7" w:rsidRPr="00A37825" w:rsidRDefault="00FD62C7" w:rsidP="00A37825">
      <w:pPr>
        <w:pStyle w:val="ListParagraph"/>
        <w:numPr>
          <w:ilvl w:val="0"/>
          <w:numId w:val="4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>1-10</w:t>
      </w:r>
    </w:p>
    <w:p w14:paraId="0D41FC81" w14:textId="172D4E10" w:rsidR="00FD62C7" w:rsidRPr="00A37825" w:rsidRDefault="00FD62C7" w:rsidP="00A37825">
      <w:pPr>
        <w:pStyle w:val="ListParagraph"/>
        <w:numPr>
          <w:ilvl w:val="0"/>
          <w:numId w:val="4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>11-20</w:t>
      </w:r>
    </w:p>
    <w:p w14:paraId="08940BF7" w14:textId="07938791" w:rsidR="00FD62C7" w:rsidRPr="00A37825" w:rsidRDefault="00FD62C7" w:rsidP="00A37825">
      <w:pPr>
        <w:pStyle w:val="ListParagraph"/>
        <w:numPr>
          <w:ilvl w:val="0"/>
          <w:numId w:val="4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>21-30</w:t>
      </w:r>
    </w:p>
    <w:p w14:paraId="2C0C2073" w14:textId="547F9C40" w:rsidR="00FD62C7" w:rsidRPr="00A37825" w:rsidRDefault="00FD62C7" w:rsidP="00A37825">
      <w:pPr>
        <w:pStyle w:val="ListParagraph"/>
        <w:numPr>
          <w:ilvl w:val="0"/>
          <w:numId w:val="4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>&gt;30</w:t>
      </w:r>
    </w:p>
    <w:p w14:paraId="3BC1F15A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45A9D071" w14:textId="48AD5F45" w:rsidR="00FD62C7" w:rsidRPr="00A37825" w:rsidRDefault="00FD62C7" w:rsidP="00A37825">
      <w:pPr>
        <w:pStyle w:val="ListParagraph"/>
        <w:numPr>
          <w:ilvl w:val="0"/>
          <w:numId w:val="1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>Academic rank</w:t>
      </w:r>
    </w:p>
    <w:p w14:paraId="7058EDB9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343A171E" w14:textId="3C4D5A81" w:rsidR="00FD62C7" w:rsidRPr="00A37825" w:rsidRDefault="00FD62C7" w:rsidP="00A37825">
      <w:pPr>
        <w:pStyle w:val="ListParagraph"/>
        <w:numPr>
          <w:ilvl w:val="0"/>
          <w:numId w:val="5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 xml:space="preserve">Teaching assistant </w:t>
      </w:r>
    </w:p>
    <w:p w14:paraId="5E7EA1B8" w14:textId="08BF2D93" w:rsidR="00FD62C7" w:rsidRPr="00A37825" w:rsidRDefault="00FD62C7" w:rsidP="00A37825">
      <w:pPr>
        <w:pStyle w:val="ListParagraph"/>
        <w:numPr>
          <w:ilvl w:val="0"/>
          <w:numId w:val="5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 xml:space="preserve">Lecturer </w:t>
      </w:r>
    </w:p>
    <w:p w14:paraId="35595DCA" w14:textId="4ACC5711" w:rsidR="00FD62C7" w:rsidRPr="00A37825" w:rsidRDefault="00FD62C7" w:rsidP="00A37825">
      <w:pPr>
        <w:pStyle w:val="ListParagraph"/>
        <w:numPr>
          <w:ilvl w:val="0"/>
          <w:numId w:val="5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>Assistant professor</w:t>
      </w:r>
    </w:p>
    <w:p w14:paraId="7E991BCA" w14:textId="159859EF" w:rsidR="00FD62C7" w:rsidRPr="00A37825" w:rsidRDefault="00FD62C7" w:rsidP="00A37825">
      <w:pPr>
        <w:pStyle w:val="ListParagraph"/>
        <w:numPr>
          <w:ilvl w:val="0"/>
          <w:numId w:val="5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>Associate professor</w:t>
      </w:r>
    </w:p>
    <w:p w14:paraId="0771D051" w14:textId="2426E32B" w:rsidR="00FD62C7" w:rsidRPr="00A37825" w:rsidRDefault="00FD62C7" w:rsidP="00A37825">
      <w:pPr>
        <w:pStyle w:val="ListParagraph"/>
        <w:numPr>
          <w:ilvl w:val="0"/>
          <w:numId w:val="5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 xml:space="preserve">Professor </w:t>
      </w:r>
    </w:p>
    <w:p w14:paraId="4000C177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531E01E0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025560AD" w14:textId="06B3C09A" w:rsidR="00FD62C7" w:rsidRPr="00A37825" w:rsidRDefault="00A37825" w:rsidP="00FD62C7">
      <w:p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 xml:space="preserve">Rate </w:t>
      </w:r>
      <w:r w:rsidR="0031414A">
        <w:rPr>
          <w:rFonts w:ascii="Times" w:hAnsi="Times"/>
          <w:sz w:val="18"/>
          <w:szCs w:val="18"/>
          <w:lang w:val="en-GB"/>
        </w:rPr>
        <w:t xml:space="preserve">the following statement </w:t>
      </w:r>
      <w:r w:rsidR="0031414A" w:rsidRPr="0031414A">
        <w:rPr>
          <w:rFonts w:ascii="Times" w:hAnsi="Times"/>
          <w:sz w:val="18"/>
          <w:szCs w:val="18"/>
          <w:lang w:val="en-GB"/>
        </w:rPr>
        <w:t xml:space="preserve">addressing gender equity perceptions in the following academic </w:t>
      </w:r>
      <w:proofErr w:type="gramStart"/>
      <w:r w:rsidR="0031414A" w:rsidRPr="0031414A">
        <w:rPr>
          <w:rFonts w:ascii="Times" w:hAnsi="Times"/>
          <w:sz w:val="18"/>
          <w:szCs w:val="18"/>
          <w:lang w:val="en-GB"/>
        </w:rPr>
        <w:t>domains</w:t>
      </w:r>
      <w:proofErr w:type="gramEnd"/>
    </w:p>
    <w:p w14:paraId="5E7833B9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765A27E1" w14:textId="0DEE138B" w:rsidR="00FD62C7" w:rsidRPr="00A37825" w:rsidRDefault="00FD62C7" w:rsidP="00A37825">
      <w:pPr>
        <w:pStyle w:val="ListParagraph"/>
        <w:numPr>
          <w:ilvl w:val="0"/>
          <w:numId w:val="6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 xml:space="preserve">Research </w:t>
      </w:r>
    </w:p>
    <w:p w14:paraId="3AECE1D6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26D85730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3"/>
        <w:gridCol w:w="1352"/>
        <w:gridCol w:w="1352"/>
        <w:gridCol w:w="1330"/>
        <w:gridCol w:w="1352"/>
        <w:gridCol w:w="1352"/>
        <w:gridCol w:w="1079"/>
      </w:tblGrid>
      <w:tr w:rsidR="00FD62C7" w:rsidRPr="00A37825" w14:paraId="080CAC5E" w14:textId="4A421A52" w:rsidTr="00FD62C7">
        <w:tc>
          <w:tcPr>
            <w:tcW w:w="1533" w:type="dxa"/>
          </w:tcPr>
          <w:p w14:paraId="45D97CDB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</w:tcPr>
          <w:p w14:paraId="4397B440" w14:textId="013A81F3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men much more</w:t>
            </w:r>
          </w:p>
        </w:tc>
        <w:tc>
          <w:tcPr>
            <w:tcW w:w="1352" w:type="dxa"/>
          </w:tcPr>
          <w:p w14:paraId="2DEADB29" w14:textId="4852222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men more</w:t>
            </w:r>
          </w:p>
        </w:tc>
        <w:tc>
          <w:tcPr>
            <w:tcW w:w="1330" w:type="dxa"/>
          </w:tcPr>
          <w:p w14:paraId="25E67A8E" w14:textId="75332C2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same for men and women</w:t>
            </w:r>
          </w:p>
        </w:tc>
        <w:tc>
          <w:tcPr>
            <w:tcW w:w="1352" w:type="dxa"/>
          </w:tcPr>
          <w:p w14:paraId="15F85814" w14:textId="12278E70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women more</w:t>
            </w:r>
          </w:p>
        </w:tc>
        <w:tc>
          <w:tcPr>
            <w:tcW w:w="1352" w:type="dxa"/>
          </w:tcPr>
          <w:p w14:paraId="06C11B20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women much more.</w:t>
            </w:r>
          </w:p>
          <w:p w14:paraId="7357BD78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64F8951A" w14:textId="3EB71B9D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  <w:lang w:val="en-GB"/>
              </w:rPr>
              <w:t xml:space="preserve">I don’t know </w:t>
            </w:r>
          </w:p>
        </w:tc>
      </w:tr>
      <w:tr w:rsidR="00FD62C7" w:rsidRPr="00A37825" w14:paraId="1C502FA7" w14:textId="2F7CF411" w:rsidTr="00FD62C7">
        <w:tc>
          <w:tcPr>
            <w:tcW w:w="1533" w:type="dxa"/>
          </w:tcPr>
          <w:p w14:paraId="693D4AB8" w14:textId="702A4C9A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  <w:lang w:val="en-GB"/>
              </w:rPr>
              <w:t>R</w:t>
            </w:r>
            <w:r w:rsidRPr="00A37825">
              <w:rPr>
                <w:rFonts w:ascii="Times" w:hAnsi="Times"/>
                <w:sz w:val="18"/>
                <w:szCs w:val="18"/>
              </w:rPr>
              <w:t>esearch expectations</w:t>
            </w:r>
          </w:p>
        </w:tc>
        <w:tc>
          <w:tcPr>
            <w:tcW w:w="1352" w:type="dxa"/>
          </w:tcPr>
          <w:p w14:paraId="6F685400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</w:tcPr>
          <w:p w14:paraId="106B7811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30" w:type="dxa"/>
          </w:tcPr>
          <w:p w14:paraId="05E9E598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</w:tcPr>
          <w:p w14:paraId="79199B48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</w:tcPr>
          <w:p w14:paraId="666719A8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67AC000C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FD62C7" w:rsidRPr="00A37825" w14:paraId="73C69B65" w14:textId="4C8ABE53" w:rsidTr="00FD62C7">
        <w:tc>
          <w:tcPr>
            <w:tcW w:w="1533" w:type="dxa"/>
          </w:tcPr>
          <w:p w14:paraId="4B40E98B" w14:textId="524F09ED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  <w:lang w:val="en-GB"/>
              </w:rPr>
              <w:t>G</w:t>
            </w:r>
            <w:r w:rsidRPr="00A37825">
              <w:rPr>
                <w:rFonts w:ascii="Times" w:hAnsi="Times"/>
                <w:sz w:val="18"/>
                <w:szCs w:val="18"/>
              </w:rPr>
              <w:t>rant procurement expectations</w:t>
            </w:r>
          </w:p>
        </w:tc>
        <w:tc>
          <w:tcPr>
            <w:tcW w:w="1352" w:type="dxa"/>
          </w:tcPr>
          <w:p w14:paraId="144C451A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</w:tcPr>
          <w:p w14:paraId="4D03B47C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30" w:type="dxa"/>
          </w:tcPr>
          <w:p w14:paraId="222FE22C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</w:tcPr>
          <w:p w14:paraId="220485C2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</w:tcPr>
          <w:p w14:paraId="228C19CD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01B45A8F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FD62C7" w:rsidRPr="00A37825" w14:paraId="4887731A" w14:textId="7F02E2B5" w:rsidTr="00FD62C7">
        <w:tc>
          <w:tcPr>
            <w:tcW w:w="1533" w:type="dxa"/>
          </w:tcPr>
          <w:p w14:paraId="25446E4D" w14:textId="5BF5AF54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  <w:lang w:val="en-GB"/>
              </w:rPr>
              <w:t>R</w:t>
            </w:r>
            <w:r w:rsidRPr="00A37825">
              <w:rPr>
                <w:rFonts w:ascii="Times" w:hAnsi="Times"/>
                <w:sz w:val="18"/>
                <w:szCs w:val="18"/>
              </w:rPr>
              <w:t>esources for research</w:t>
            </w:r>
          </w:p>
        </w:tc>
        <w:tc>
          <w:tcPr>
            <w:tcW w:w="1352" w:type="dxa"/>
          </w:tcPr>
          <w:p w14:paraId="4D483625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</w:tcPr>
          <w:p w14:paraId="66520FCB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30" w:type="dxa"/>
          </w:tcPr>
          <w:p w14:paraId="7534BD3A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</w:tcPr>
          <w:p w14:paraId="034C5C26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</w:tcPr>
          <w:p w14:paraId="2377DDDF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2CC033E4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</w:tbl>
    <w:p w14:paraId="086FADA1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4AE6D85A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6213D62E" w14:textId="56B9FBAD" w:rsidR="00FD62C7" w:rsidRPr="00A37825" w:rsidRDefault="00FD62C7" w:rsidP="00A37825">
      <w:pPr>
        <w:pStyle w:val="ListParagraph"/>
        <w:numPr>
          <w:ilvl w:val="0"/>
          <w:numId w:val="6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 xml:space="preserve">Teach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304"/>
        <w:gridCol w:w="1304"/>
        <w:gridCol w:w="1304"/>
        <w:gridCol w:w="1305"/>
        <w:gridCol w:w="1305"/>
        <w:gridCol w:w="1305"/>
      </w:tblGrid>
      <w:tr w:rsidR="00FD62C7" w:rsidRPr="00A37825" w14:paraId="46FCD718" w14:textId="45C6CB36" w:rsidTr="00FD62C7">
        <w:tc>
          <w:tcPr>
            <w:tcW w:w="1523" w:type="dxa"/>
          </w:tcPr>
          <w:p w14:paraId="58D9CE5E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36CEDBB8" w14:textId="1149365C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men much more</w:t>
            </w:r>
          </w:p>
        </w:tc>
        <w:tc>
          <w:tcPr>
            <w:tcW w:w="1304" w:type="dxa"/>
          </w:tcPr>
          <w:p w14:paraId="38CFE714" w14:textId="40B71E1F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men more</w:t>
            </w:r>
          </w:p>
        </w:tc>
        <w:tc>
          <w:tcPr>
            <w:tcW w:w="1304" w:type="dxa"/>
          </w:tcPr>
          <w:p w14:paraId="1AE0BDD0" w14:textId="4C0B55AA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same for men and women</w:t>
            </w:r>
          </w:p>
        </w:tc>
        <w:tc>
          <w:tcPr>
            <w:tcW w:w="1305" w:type="dxa"/>
          </w:tcPr>
          <w:p w14:paraId="3ADE9C58" w14:textId="69E242C2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women more</w:t>
            </w:r>
          </w:p>
        </w:tc>
        <w:tc>
          <w:tcPr>
            <w:tcW w:w="1305" w:type="dxa"/>
          </w:tcPr>
          <w:p w14:paraId="2827EAD0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women much more.</w:t>
            </w:r>
          </w:p>
          <w:p w14:paraId="0920B643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766EBD44" w14:textId="1E67FB5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  <w:lang w:val="en-GB"/>
              </w:rPr>
              <w:t xml:space="preserve">I don’t know </w:t>
            </w:r>
          </w:p>
        </w:tc>
      </w:tr>
      <w:tr w:rsidR="00FD62C7" w:rsidRPr="00A37825" w14:paraId="06F6A8EB" w14:textId="115FD410" w:rsidTr="00FD62C7">
        <w:tc>
          <w:tcPr>
            <w:tcW w:w="1523" w:type="dxa"/>
          </w:tcPr>
          <w:p w14:paraId="5B1CB441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lastRenderedPageBreak/>
              <w:t>teaching workload</w:t>
            </w:r>
          </w:p>
          <w:p w14:paraId="6CD49ABE" w14:textId="1B1FB61F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334161DC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6E54120E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2A459AD3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4B514E51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09366613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2457351E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FD62C7" w:rsidRPr="00A37825" w14:paraId="5FA0CDE0" w14:textId="409D886E" w:rsidTr="00FD62C7">
        <w:tc>
          <w:tcPr>
            <w:tcW w:w="1523" w:type="dxa"/>
          </w:tcPr>
          <w:p w14:paraId="3FBAF3D2" w14:textId="3EA51D20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classroom civility from students</w:t>
            </w:r>
          </w:p>
        </w:tc>
        <w:tc>
          <w:tcPr>
            <w:tcW w:w="1304" w:type="dxa"/>
          </w:tcPr>
          <w:p w14:paraId="02289ED4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6B61CED4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2248947B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5574E7A8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00E801FC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7687B734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FD62C7" w:rsidRPr="00A37825" w14:paraId="06A804E5" w14:textId="4F8C3E86" w:rsidTr="00FD62C7">
        <w:tc>
          <w:tcPr>
            <w:tcW w:w="1523" w:type="dxa"/>
          </w:tcPr>
          <w:p w14:paraId="37070675" w14:textId="7F280DC4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student respect</w:t>
            </w:r>
          </w:p>
        </w:tc>
        <w:tc>
          <w:tcPr>
            <w:tcW w:w="1304" w:type="dxa"/>
          </w:tcPr>
          <w:p w14:paraId="238F9404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562E2B4D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44401E9C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6AE32741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2765C7A0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5247859A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FD62C7" w:rsidRPr="00A37825" w14:paraId="4F1AB6CC" w14:textId="1CDD4681" w:rsidTr="00FD62C7">
        <w:tc>
          <w:tcPr>
            <w:tcW w:w="1523" w:type="dxa"/>
          </w:tcPr>
          <w:p w14:paraId="76D06868" w14:textId="49A084AE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teaching evaluations,</w:t>
            </w:r>
          </w:p>
        </w:tc>
        <w:tc>
          <w:tcPr>
            <w:tcW w:w="1304" w:type="dxa"/>
          </w:tcPr>
          <w:p w14:paraId="344245DC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6D7EC7EF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33C912D0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43E37A1F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08D0D8D2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6FE6895E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FD62C7" w:rsidRPr="00A37825" w14:paraId="4F36AAF4" w14:textId="7A30D86D" w:rsidTr="00FD62C7">
        <w:tc>
          <w:tcPr>
            <w:tcW w:w="1523" w:type="dxa"/>
          </w:tcPr>
          <w:p w14:paraId="4EE38707" w14:textId="2A9A9370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resources for teaching</w:t>
            </w:r>
          </w:p>
        </w:tc>
        <w:tc>
          <w:tcPr>
            <w:tcW w:w="1304" w:type="dxa"/>
          </w:tcPr>
          <w:p w14:paraId="09BFE5FF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21E721EF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3B0D8D70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11F7E3B2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6DE6ED9E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3EEBC269" w14:textId="77777777" w:rsidR="00FD62C7" w:rsidRPr="00A37825" w:rsidRDefault="00FD62C7" w:rsidP="00FD62C7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</w:tbl>
    <w:p w14:paraId="44336CA7" w14:textId="07083CDE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3189CF59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6B755861" w14:textId="5EBAC217" w:rsidR="00FD62C7" w:rsidRPr="00A37825" w:rsidRDefault="00FD62C7" w:rsidP="00A37825">
      <w:pPr>
        <w:pStyle w:val="ListParagraph"/>
        <w:numPr>
          <w:ilvl w:val="0"/>
          <w:numId w:val="6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 xml:space="preserve">Service </w:t>
      </w:r>
    </w:p>
    <w:p w14:paraId="7DC99A76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B45A02" w:rsidRPr="00A37825" w14:paraId="572A307E" w14:textId="77777777" w:rsidTr="00FD62C7">
        <w:tc>
          <w:tcPr>
            <w:tcW w:w="1168" w:type="dxa"/>
          </w:tcPr>
          <w:p w14:paraId="1AF9B35D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8" w:type="dxa"/>
          </w:tcPr>
          <w:p w14:paraId="7862C05D" w14:textId="5EE4C280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men much more</w:t>
            </w:r>
          </w:p>
        </w:tc>
        <w:tc>
          <w:tcPr>
            <w:tcW w:w="1169" w:type="dxa"/>
          </w:tcPr>
          <w:p w14:paraId="7F7A97DB" w14:textId="09069FA4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men more</w:t>
            </w:r>
          </w:p>
        </w:tc>
        <w:tc>
          <w:tcPr>
            <w:tcW w:w="1169" w:type="dxa"/>
          </w:tcPr>
          <w:p w14:paraId="1D20B84D" w14:textId="5E2702B6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same for men and women</w:t>
            </w:r>
          </w:p>
        </w:tc>
        <w:tc>
          <w:tcPr>
            <w:tcW w:w="1169" w:type="dxa"/>
          </w:tcPr>
          <w:p w14:paraId="0B4B32AD" w14:textId="199FD96F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women more</w:t>
            </w:r>
          </w:p>
        </w:tc>
        <w:tc>
          <w:tcPr>
            <w:tcW w:w="1169" w:type="dxa"/>
          </w:tcPr>
          <w:p w14:paraId="24653E95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women much more.</w:t>
            </w:r>
          </w:p>
          <w:p w14:paraId="5EE3BC03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61B09C86" w14:textId="5B1EAA00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  <w:lang w:val="en-GB"/>
              </w:rPr>
              <w:t xml:space="preserve">I don’t know </w:t>
            </w:r>
          </w:p>
        </w:tc>
        <w:tc>
          <w:tcPr>
            <w:tcW w:w="1169" w:type="dxa"/>
          </w:tcPr>
          <w:p w14:paraId="4F71ADED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B45A02" w:rsidRPr="00A37825" w14:paraId="4976AE38" w14:textId="77777777" w:rsidTr="00FD62C7">
        <w:tc>
          <w:tcPr>
            <w:tcW w:w="1168" w:type="dxa"/>
          </w:tcPr>
          <w:p w14:paraId="089331FC" w14:textId="1DBDB62D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service workload</w:t>
            </w:r>
          </w:p>
        </w:tc>
        <w:tc>
          <w:tcPr>
            <w:tcW w:w="1168" w:type="dxa"/>
          </w:tcPr>
          <w:p w14:paraId="11F14CB8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7118DCD9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61DD5EE6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048E9751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6D4FB845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265D1199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5B78EF06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B45A02" w:rsidRPr="00A37825" w14:paraId="0C32B56F" w14:textId="77777777" w:rsidTr="00FD62C7">
        <w:tc>
          <w:tcPr>
            <w:tcW w:w="1168" w:type="dxa"/>
          </w:tcPr>
          <w:p w14:paraId="6906698A" w14:textId="4642968D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service types</w:t>
            </w:r>
          </w:p>
        </w:tc>
        <w:tc>
          <w:tcPr>
            <w:tcW w:w="1168" w:type="dxa"/>
          </w:tcPr>
          <w:p w14:paraId="360BD31C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7EAEBC4C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107ABBBB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4F809BD2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13E6AB8C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134FCEB0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77B8EB95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B45A02" w:rsidRPr="00A37825" w14:paraId="6328A04A" w14:textId="77777777" w:rsidTr="00FD62C7">
        <w:tc>
          <w:tcPr>
            <w:tcW w:w="1168" w:type="dxa"/>
          </w:tcPr>
          <w:p w14:paraId="10671202" w14:textId="1236FAE3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resources for service</w:t>
            </w:r>
          </w:p>
        </w:tc>
        <w:tc>
          <w:tcPr>
            <w:tcW w:w="1168" w:type="dxa"/>
          </w:tcPr>
          <w:p w14:paraId="5D2A906B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44F353D4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45E3C8A1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4E948F72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344FE2C7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77BBC860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7A031424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</w:tbl>
    <w:p w14:paraId="02C0B18A" w14:textId="77777777" w:rsidR="00FD62C7" w:rsidRPr="00A37825" w:rsidRDefault="00FD62C7" w:rsidP="00FD62C7">
      <w:pPr>
        <w:rPr>
          <w:rFonts w:ascii="Times" w:hAnsi="Times"/>
          <w:sz w:val="18"/>
          <w:szCs w:val="18"/>
          <w:lang w:val="en-GB"/>
        </w:rPr>
      </w:pPr>
    </w:p>
    <w:p w14:paraId="5C7E7984" w14:textId="77777777" w:rsidR="00B45A02" w:rsidRPr="00A37825" w:rsidRDefault="00B45A02" w:rsidP="00FD62C7">
      <w:pPr>
        <w:rPr>
          <w:rFonts w:ascii="Times" w:hAnsi="Times"/>
          <w:sz w:val="18"/>
          <w:szCs w:val="18"/>
          <w:lang w:val="en-GB"/>
        </w:rPr>
      </w:pPr>
    </w:p>
    <w:p w14:paraId="1745309D" w14:textId="77777777" w:rsidR="00B45A02" w:rsidRPr="00A37825" w:rsidRDefault="00B45A02" w:rsidP="00FD62C7">
      <w:pPr>
        <w:rPr>
          <w:rFonts w:ascii="Times" w:hAnsi="Times"/>
          <w:sz w:val="18"/>
          <w:szCs w:val="18"/>
          <w:lang w:val="en-GB"/>
        </w:rPr>
      </w:pPr>
    </w:p>
    <w:p w14:paraId="4E1FF875" w14:textId="77777777" w:rsidR="00B45A02" w:rsidRPr="00A37825" w:rsidRDefault="00B45A02" w:rsidP="00FD62C7">
      <w:pPr>
        <w:rPr>
          <w:rFonts w:ascii="Times" w:hAnsi="Times"/>
          <w:sz w:val="18"/>
          <w:szCs w:val="18"/>
          <w:lang w:val="en-GB"/>
        </w:rPr>
      </w:pPr>
    </w:p>
    <w:p w14:paraId="701AFC90" w14:textId="7BDDA201" w:rsidR="00B45A02" w:rsidRPr="00A37825" w:rsidRDefault="00B45A02" w:rsidP="00A37825">
      <w:pPr>
        <w:pStyle w:val="ListParagraph"/>
        <w:numPr>
          <w:ilvl w:val="0"/>
          <w:numId w:val="6"/>
        </w:numPr>
        <w:rPr>
          <w:rFonts w:ascii="Times" w:hAnsi="Times"/>
          <w:sz w:val="18"/>
          <w:szCs w:val="18"/>
        </w:rPr>
      </w:pPr>
      <w:r w:rsidRPr="00A37825">
        <w:rPr>
          <w:rFonts w:ascii="Times" w:hAnsi="Times"/>
          <w:sz w:val="18"/>
          <w:szCs w:val="18"/>
        </w:rPr>
        <w:t>Recruitment</w:t>
      </w:r>
    </w:p>
    <w:p w14:paraId="49128C15" w14:textId="77777777" w:rsidR="00B45A02" w:rsidRPr="00A37825" w:rsidRDefault="00B45A02" w:rsidP="00FD62C7">
      <w:pPr>
        <w:rPr>
          <w:rFonts w:ascii="Times" w:hAnsi="Times"/>
          <w:sz w:val="18"/>
          <w:szCs w:val="18"/>
        </w:rPr>
      </w:pPr>
    </w:p>
    <w:p w14:paraId="2F8B05B8" w14:textId="77777777" w:rsidR="00B45A02" w:rsidRPr="00A37825" w:rsidRDefault="00B45A02" w:rsidP="00FD62C7">
      <w:pPr>
        <w:rPr>
          <w:rFonts w:ascii="Times" w:hAnsi="Times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304"/>
        <w:gridCol w:w="1304"/>
        <w:gridCol w:w="1304"/>
        <w:gridCol w:w="1305"/>
        <w:gridCol w:w="1305"/>
        <w:gridCol w:w="1305"/>
      </w:tblGrid>
      <w:tr w:rsidR="00B45A02" w:rsidRPr="00A37825" w14:paraId="2F701803" w14:textId="5E68DF4A" w:rsidTr="00B45A02">
        <w:tc>
          <w:tcPr>
            <w:tcW w:w="1523" w:type="dxa"/>
          </w:tcPr>
          <w:p w14:paraId="16094B58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7D9C1B06" w14:textId="22909FCF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men much more</w:t>
            </w:r>
          </w:p>
        </w:tc>
        <w:tc>
          <w:tcPr>
            <w:tcW w:w="1304" w:type="dxa"/>
          </w:tcPr>
          <w:p w14:paraId="68C5ADE3" w14:textId="214F8B56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men more</w:t>
            </w:r>
          </w:p>
        </w:tc>
        <w:tc>
          <w:tcPr>
            <w:tcW w:w="1304" w:type="dxa"/>
          </w:tcPr>
          <w:p w14:paraId="02ACCF49" w14:textId="03A1327F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same for men and women</w:t>
            </w:r>
          </w:p>
        </w:tc>
        <w:tc>
          <w:tcPr>
            <w:tcW w:w="1305" w:type="dxa"/>
          </w:tcPr>
          <w:p w14:paraId="3A98D3A0" w14:textId="5A1AD3DA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women more</w:t>
            </w:r>
          </w:p>
        </w:tc>
        <w:tc>
          <w:tcPr>
            <w:tcW w:w="1305" w:type="dxa"/>
          </w:tcPr>
          <w:p w14:paraId="523E485B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women much more.</w:t>
            </w:r>
          </w:p>
          <w:p w14:paraId="13FB6C22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784B0567" w14:textId="3A6AB60F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  <w:lang w:val="en-GB"/>
              </w:rPr>
              <w:t xml:space="preserve">I don’t know </w:t>
            </w:r>
          </w:p>
        </w:tc>
      </w:tr>
      <w:tr w:rsidR="00B45A02" w:rsidRPr="00A37825" w14:paraId="0A65FC8F" w14:textId="711B335B" w:rsidTr="00B45A02">
        <w:tc>
          <w:tcPr>
            <w:tcW w:w="1523" w:type="dxa"/>
          </w:tcPr>
          <w:p w14:paraId="7A5605C0" w14:textId="4F24E90D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courting during recruitment</w:t>
            </w:r>
          </w:p>
        </w:tc>
        <w:tc>
          <w:tcPr>
            <w:tcW w:w="1304" w:type="dxa"/>
          </w:tcPr>
          <w:p w14:paraId="51278EB6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759AAE9C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4A299659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3879C1F4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32127D84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3B8E1C7A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B45A02" w:rsidRPr="00A37825" w14:paraId="22F25A1B" w14:textId="55E735E2" w:rsidTr="00B45A02">
        <w:tc>
          <w:tcPr>
            <w:tcW w:w="1523" w:type="dxa"/>
          </w:tcPr>
          <w:p w14:paraId="0596B7FE" w14:textId="0F062B72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startup package</w:t>
            </w:r>
          </w:p>
        </w:tc>
        <w:tc>
          <w:tcPr>
            <w:tcW w:w="1304" w:type="dxa"/>
          </w:tcPr>
          <w:p w14:paraId="021D4E0A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3947830A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077AF353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12D575B8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2211E106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220AF678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B45A02" w:rsidRPr="00A37825" w14:paraId="3FF8D40E" w14:textId="199E2B7E" w:rsidTr="00B45A02">
        <w:tc>
          <w:tcPr>
            <w:tcW w:w="1523" w:type="dxa"/>
          </w:tcPr>
          <w:p w14:paraId="467776C1" w14:textId="324B54EF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salary</w:t>
            </w:r>
          </w:p>
        </w:tc>
        <w:tc>
          <w:tcPr>
            <w:tcW w:w="1304" w:type="dxa"/>
          </w:tcPr>
          <w:p w14:paraId="7013A5BF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3CCA9636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14:paraId="42F158FA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3FEF53F9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5B755989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</w:tcPr>
          <w:p w14:paraId="63F748B4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</w:tbl>
    <w:p w14:paraId="29630382" w14:textId="77777777" w:rsidR="00B45A02" w:rsidRPr="00A37825" w:rsidRDefault="00B45A02" w:rsidP="00FD62C7">
      <w:pPr>
        <w:rPr>
          <w:rFonts w:ascii="Times" w:hAnsi="Times"/>
          <w:sz w:val="18"/>
          <w:szCs w:val="18"/>
          <w:lang w:val="en-GB"/>
        </w:rPr>
      </w:pPr>
    </w:p>
    <w:p w14:paraId="6FEBE286" w14:textId="77777777" w:rsidR="00B45A02" w:rsidRPr="00A37825" w:rsidRDefault="00B45A02" w:rsidP="00FD62C7">
      <w:pPr>
        <w:rPr>
          <w:rFonts w:ascii="Times" w:hAnsi="Times"/>
          <w:sz w:val="18"/>
          <w:szCs w:val="18"/>
          <w:lang w:val="en-GB"/>
        </w:rPr>
      </w:pPr>
    </w:p>
    <w:p w14:paraId="00FD5F83" w14:textId="69C665A4" w:rsidR="00B45A02" w:rsidRPr="00A37825" w:rsidRDefault="00B45A02" w:rsidP="00A37825">
      <w:pPr>
        <w:pStyle w:val="ListParagraph"/>
        <w:numPr>
          <w:ilvl w:val="0"/>
          <w:numId w:val="6"/>
        </w:numPr>
        <w:rPr>
          <w:rFonts w:ascii="Times" w:hAnsi="Times"/>
          <w:sz w:val="18"/>
          <w:szCs w:val="18"/>
        </w:rPr>
      </w:pPr>
      <w:r w:rsidRPr="00A37825">
        <w:rPr>
          <w:rFonts w:ascii="Times" w:hAnsi="Times"/>
          <w:sz w:val="18"/>
          <w:szCs w:val="18"/>
        </w:rPr>
        <w:t>Mentoring</w:t>
      </w:r>
    </w:p>
    <w:p w14:paraId="3E16ECA5" w14:textId="77777777" w:rsidR="00B45A02" w:rsidRPr="00A37825" w:rsidRDefault="00B45A02" w:rsidP="00FD62C7">
      <w:pPr>
        <w:rPr>
          <w:rFonts w:ascii="Times" w:hAnsi="Times"/>
          <w:sz w:val="18"/>
          <w:szCs w:val="18"/>
        </w:rPr>
      </w:pPr>
    </w:p>
    <w:p w14:paraId="4AA52B6D" w14:textId="77777777" w:rsidR="00B45A02" w:rsidRPr="00A37825" w:rsidRDefault="00B45A02" w:rsidP="00FD62C7">
      <w:pPr>
        <w:rPr>
          <w:rFonts w:ascii="Times" w:hAnsi="Times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327"/>
        <w:gridCol w:w="1328"/>
        <w:gridCol w:w="1328"/>
        <w:gridCol w:w="1328"/>
        <w:gridCol w:w="1328"/>
        <w:gridCol w:w="1328"/>
      </w:tblGrid>
      <w:tr w:rsidR="00B45A02" w:rsidRPr="00A37825" w14:paraId="2B018C87" w14:textId="77777777" w:rsidTr="00B45A02">
        <w:tc>
          <w:tcPr>
            <w:tcW w:w="1383" w:type="dxa"/>
          </w:tcPr>
          <w:p w14:paraId="4D3FD652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50DF6C3" w14:textId="112A64E8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men much more</w:t>
            </w:r>
          </w:p>
        </w:tc>
        <w:tc>
          <w:tcPr>
            <w:tcW w:w="1328" w:type="dxa"/>
          </w:tcPr>
          <w:p w14:paraId="23C04AB1" w14:textId="226DCCF5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men more</w:t>
            </w:r>
          </w:p>
        </w:tc>
        <w:tc>
          <w:tcPr>
            <w:tcW w:w="1328" w:type="dxa"/>
          </w:tcPr>
          <w:p w14:paraId="22FE3674" w14:textId="695CA114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same for men and women</w:t>
            </w:r>
          </w:p>
        </w:tc>
        <w:tc>
          <w:tcPr>
            <w:tcW w:w="1328" w:type="dxa"/>
          </w:tcPr>
          <w:p w14:paraId="0D7BC4EE" w14:textId="219C6072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women more</w:t>
            </w:r>
          </w:p>
        </w:tc>
        <w:tc>
          <w:tcPr>
            <w:tcW w:w="1328" w:type="dxa"/>
          </w:tcPr>
          <w:p w14:paraId="072CC9A3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women much more.</w:t>
            </w:r>
          </w:p>
          <w:p w14:paraId="603E8832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28" w:type="dxa"/>
          </w:tcPr>
          <w:p w14:paraId="59FBC6AC" w14:textId="5C402BFC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  <w:r w:rsidRPr="00A37825">
              <w:rPr>
                <w:rFonts w:ascii="Times" w:hAnsi="Times"/>
                <w:sz w:val="18"/>
                <w:szCs w:val="18"/>
                <w:lang w:val="en-GB"/>
              </w:rPr>
              <w:t xml:space="preserve">I don’t know </w:t>
            </w:r>
          </w:p>
        </w:tc>
      </w:tr>
      <w:tr w:rsidR="00B45A02" w:rsidRPr="00A37825" w14:paraId="3FED7046" w14:textId="77777777" w:rsidTr="00B45A02">
        <w:tc>
          <w:tcPr>
            <w:tcW w:w="1383" w:type="dxa"/>
          </w:tcPr>
          <w:p w14:paraId="7578DAED" w14:textId="2E49A264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 xml:space="preserve">opportunity to mentor </w:t>
            </w:r>
          </w:p>
        </w:tc>
        <w:tc>
          <w:tcPr>
            <w:tcW w:w="1327" w:type="dxa"/>
          </w:tcPr>
          <w:p w14:paraId="3873A5AB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28" w:type="dxa"/>
          </w:tcPr>
          <w:p w14:paraId="47A7566E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28" w:type="dxa"/>
          </w:tcPr>
          <w:p w14:paraId="79AB9479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28" w:type="dxa"/>
          </w:tcPr>
          <w:p w14:paraId="466BCFFB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28" w:type="dxa"/>
          </w:tcPr>
          <w:p w14:paraId="3116AAEC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28" w:type="dxa"/>
          </w:tcPr>
          <w:p w14:paraId="4DA7F84D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B45A02" w:rsidRPr="00A37825" w14:paraId="26D8E450" w14:textId="77777777" w:rsidTr="00B45A02">
        <w:tc>
          <w:tcPr>
            <w:tcW w:w="1383" w:type="dxa"/>
          </w:tcPr>
          <w:p w14:paraId="12F90027" w14:textId="1AF7C4E7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opportunity to be mentored</w:t>
            </w:r>
          </w:p>
        </w:tc>
        <w:tc>
          <w:tcPr>
            <w:tcW w:w="1327" w:type="dxa"/>
          </w:tcPr>
          <w:p w14:paraId="7587A005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28" w:type="dxa"/>
          </w:tcPr>
          <w:p w14:paraId="6F12E76F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28" w:type="dxa"/>
          </w:tcPr>
          <w:p w14:paraId="434584D6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28" w:type="dxa"/>
          </w:tcPr>
          <w:p w14:paraId="5D05D4CA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28" w:type="dxa"/>
          </w:tcPr>
          <w:p w14:paraId="43C13B6C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28" w:type="dxa"/>
          </w:tcPr>
          <w:p w14:paraId="6711899B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</w:rPr>
            </w:pPr>
          </w:p>
        </w:tc>
      </w:tr>
    </w:tbl>
    <w:p w14:paraId="1F4E2448" w14:textId="77777777" w:rsidR="00B45A02" w:rsidRPr="00A37825" w:rsidRDefault="00B45A02" w:rsidP="00FD62C7">
      <w:pPr>
        <w:rPr>
          <w:rFonts w:ascii="Times" w:hAnsi="Times"/>
          <w:sz w:val="18"/>
          <w:szCs w:val="18"/>
        </w:rPr>
      </w:pPr>
    </w:p>
    <w:p w14:paraId="3D479A08" w14:textId="77777777" w:rsidR="00B45A02" w:rsidRPr="00A37825" w:rsidRDefault="00B45A02" w:rsidP="00FD62C7">
      <w:pPr>
        <w:rPr>
          <w:rFonts w:ascii="Times" w:hAnsi="Times"/>
          <w:sz w:val="18"/>
          <w:szCs w:val="18"/>
        </w:rPr>
      </w:pPr>
    </w:p>
    <w:p w14:paraId="652F42DB" w14:textId="7248DD1F" w:rsidR="00B45A02" w:rsidRPr="00A37825" w:rsidRDefault="00B45A02" w:rsidP="00A37825">
      <w:pPr>
        <w:pStyle w:val="ListParagraph"/>
        <w:numPr>
          <w:ilvl w:val="0"/>
          <w:numId w:val="6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 xml:space="preserve">Advancement </w:t>
      </w:r>
    </w:p>
    <w:p w14:paraId="48F70795" w14:textId="77777777" w:rsidR="00B45A02" w:rsidRPr="00A37825" w:rsidRDefault="00B45A02" w:rsidP="00FD62C7">
      <w:pPr>
        <w:rPr>
          <w:rFonts w:ascii="Times" w:hAnsi="Times"/>
          <w:sz w:val="18"/>
          <w:szCs w:val="18"/>
          <w:lang w:val="en-GB"/>
        </w:rPr>
      </w:pPr>
    </w:p>
    <w:p w14:paraId="79BBD72B" w14:textId="77777777" w:rsidR="00B45A02" w:rsidRPr="00A37825" w:rsidRDefault="00B45A02" w:rsidP="00FD62C7">
      <w:pPr>
        <w:rPr>
          <w:rFonts w:ascii="Times" w:hAnsi="Times"/>
          <w:sz w:val="18"/>
          <w:szCs w:val="1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300"/>
        <w:gridCol w:w="1302"/>
        <w:gridCol w:w="1302"/>
        <w:gridCol w:w="1302"/>
        <w:gridCol w:w="1302"/>
        <w:gridCol w:w="1302"/>
      </w:tblGrid>
      <w:tr w:rsidR="00B45A02" w:rsidRPr="00A37825" w14:paraId="57005E0F" w14:textId="77777777" w:rsidTr="00B45A02">
        <w:tc>
          <w:tcPr>
            <w:tcW w:w="1540" w:type="dxa"/>
          </w:tcPr>
          <w:p w14:paraId="1B7D4A09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</w:tcPr>
          <w:p w14:paraId="308DF903" w14:textId="230AC69C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men much more</w:t>
            </w:r>
          </w:p>
        </w:tc>
        <w:tc>
          <w:tcPr>
            <w:tcW w:w="1302" w:type="dxa"/>
          </w:tcPr>
          <w:p w14:paraId="5196B557" w14:textId="6F720298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men more</w:t>
            </w:r>
          </w:p>
        </w:tc>
        <w:tc>
          <w:tcPr>
            <w:tcW w:w="1302" w:type="dxa"/>
          </w:tcPr>
          <w:p w14:paraId="1DB7AEDD" w14:textId="03DA7CB4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same for men and women</w:t>
            </w:r>
          </w:p>
        </w:tc>
        <w:tc>
          <w:tcPr>
            <w:tcW w:w="1302" w:type="dxa"/>
          </w:tcPr>
          <w:p w14:paraId="2ABC091C" w14:textId="6FEEC60D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women more</w:t>
            </w:r>
          </w:p>
        </w:tc>
        <w:tc>
          <w:tcPr>
            <w:tcW w:w="1302" w:type="dxa"/>
          </w:tcPr>
          <w:p w14:paraId="3630D78F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women much more.</w:t>
            </w:r>
          </w:p>
          <w:p w14:paraId="0AB65330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0FA20E04" w14:textId="0ACA661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  <w:lang w:val="en-GB"/>
              </w:rPr>
              <w:t xml:space="preserve">I don’t know </w:t>
            </w:r>
          </w:p>
        </w:tc>
      </w:tr>
      <w:tr w:rsidR="00B45A02" w:rsidRPr="00A37825" w14:paraId="7FE9733E" w14:textId="77777777" w:rsidTr="00B45A02">
        <w:tc>
          <w:tcPr>
            <w:tcW w:w="1540" w:type="dxa"/>
          </w:tcPr>
          <w:p w14:paraId="44253E8A" w14:textId="139BDFEC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lastRenderedPageBreak/>
              <w:t>respect from peers</w:t>
            </w:r>
          </w:p>
        </w:tc>
        <w:tc>
          <w:tcPr>
            <w:tcW w:w="1300" w:type="dxa"/>
          </w:tcPr>
          <w:p w14:paraId="63DD0CD9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3242BD12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455C2605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7B2B566B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489F4773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2184D4EE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B45A02" w:rsidRPr="00A37825" w14:paraId="5DCBF7D0" w14:textId="77777777" w:rsidTr="00B45A02">
        <w:tc>
          <w:tcPr>
            <w:tcW w:w="1540" w:type="dxa"/>
          </w:tcPr>
          <w:p w14:paraId="39F707FC" w14:textId="0FFE3958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leadership opportunities</w:t>
            </w:r>
          </w:p>
        </w:tc>
        <w:tc>
          <w:tcPr>
            <w:tcW w:w="1300" w:type="dxa"/>
          </w:tcPr>
          <w:p w14:paraId="54FA2F21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1CEEE400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13AD93C4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050A8FC9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013AD3BC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48D9923D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B45A02" w:rsidRPr="00A37825" w14:paraId="38E4C724" w14:textId="77777777" w:rsidTr="00B45A02">
        <w:tc>
          <w:tcPr>
            <w:tcW w:w="1540" w:type="dxa"/>
          </w:tcPr>
          <w:p w14:paraId="74EEE111" w14:textId="4D494C3A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promotion and tenure</w:t>
            </w:r>
          </w:p>
        </w:tc>
        <w:tc>
          <w:tcPr>
            <w:tcW w:w="1300" w:type="dxa"/>
          </w:tcPr>
          <w:p w14:paraId="0B3D48B5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491B0139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2C0ACDC3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35847474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35744BFA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49937463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</w:tbl>
    <w:p w14:paraId="425EB8E3" w14:textId="77777777" w:rsidR="00B45A02" w:rsidRPr="00A37825" w:rsidRDefault="00B45A02" w:rsidP="00FD62C7">
      <w:pPr>
        <w:rPr>
          <w:rFonts w:ascii="Times" w:hAnsi="Times"/>
          <w:sz w:val="18"/>
          <w:szCs w:val="18"/>
          <w:lang w:val="en-GB"/>
        </w:rPr>
      </w:pPr>
    </w:p>
    <w:p w14:paraId="1EEAC278" w14:textId="3E5F7B57" w:rsidR="00B45A02" w:rsidRPr="00A37825" w:rsidRDefault="00AB184A" w:rsidP="00A37825">
      <w:pPr>
        <w:pStyle w:val="ListParagraph"/>
        <w:numPr>
          <w:ilvl w:val="0"/>
          <w:numId w:val="6"/>
        </w:numPr>
        <w:rPr>
          <w:rFonts w:ascii="Times" w:hAnsi="Times"/>
          <w:sz w:val="18"/>
          <w:szCs w:val="18"/>
          <w:lang w:val="en-GB"/>
        </w:rPr>
      </w:pPr>
      <w:r w:rsidRPr="00A37825">
        <w:rPr>
          <w:rFonts w:ascii="Times" w:hAnsi="Times"/>
          <w:sz w:val="18"/>
          <w:szCs w:val="18"/>
          <w:lang w:val="en-GB"/>
        </w:rPr>
        <w:t xml:space="preserve">Other </w:t>
      </w:r>
    </w:p>
    <w:p w14:paraId="6401258B" w14:textId="77777777" w:rsidR="00AB184A" w:rsidRPr="00A37825" w:rsidRDefault="00AB184A" w:rsidP="00FD62C7">
      <w:pPr>
        <w:rPr>
          <w:rFonts w:ascii="Times" w:hAnsi="Times"/>
          <w:sz w:val="18"/>
          <w:szCs w:val="1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300"/>
        <w:gridCol w:w="1302"/>
        <w:gridCol w:w="1302"/>
        <w:gridCol w:w="1302"/>
        <w:gridCol w:w="1302"/>
        <w:gridCol w:w="1302"/>
      </w:tblGrid>
      <w:tr w:rsidR="00B45A02" w:rsidRPr="00A37825" w14:paraId="55DFB798" w14:textId="77777777" w:rsidTr="00B45A02">
        <w:tc>
          <w:tcPr>
            <w:tcW w:w="1540" w:type="dxa"/>
          </w:tcPr>
          <w:p w14:paraId="495D8365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</w:tcPr>
          <w:p w14:paraId="238699D4" w14:textId="218C97E8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men much more</w:t>
            </w:r>
          </w:p>
        </w:tc>
        <w:tc>
          <w:tcPr>
            <w:tcW w:w="1302" w:type="dxa"/>
          </w:tcPr>
          <w:p w14:paraId="7DC80F36" w14:textId="29AC70BB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men more</w:t>
            </w:r>
          </w:p>
        </w:tc>
        <w:tc>
          <w:tcPr>
            <w:tcW w:w="1302" w:type="dxa"/>
          </w:tcPr>
          <w:p w14:paraId="7EFC8978" w14:textId="576D7A6B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same for men and women</w:t>
            </w:r>
          </w:p>
        </w:tc>
        <w:tc>
          <w:tcPr>
            <w:tcW w:w="1302" w:type="dxa"/>
          </w:tcPr>
          <w:p w14:paraId="3932AE5D" w14:textId="1DFE3576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women more</w:t>
            </w:r>
          </w:p>
        </w:tc>
        <w:tc>
          <w:tcPr>
            <w:tcW w:w="1302" w:type="dxa"/>
          </w:tcPr>
          <w:p w14:paraId="3C55BA7F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favoring women much more.</w:t>
            </w:r>
          </w:p>
          <w:p w14:paraId="685803AB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1391A7D1" w14:textId="3FE070AE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  <w:lang w:val="en-GB"/>
              </w:rPr>
              <w:t xml:space="preserve">I don’t know </w:t>
            </w:r>
          </w:p>
        </w:tc>
      </w:tr>
      <w:tr w:rsidR="00B45A02" w:rsidRPr="00A37825" w14:paraId="0F171027" w14:textId="77777777" w:rsidTr="00B45A02">
        <w:tc>
          <w:tcPr>
            <w:tcW w:w="1540" w:type="dxa"/>
          </w:tcPr>
          <w:p w14:paraId="029324AE" w14:textId="32926641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how family status affects opportunities</w:t>
            </w:r>
          </w:p>
        </w:tc>
        <w:tc>
          <w:tcPr>
            <w:tcW w:w="1300" w:type="dxa"/>
          </w:tcPr>
          <w:p w14:paraId="61F2CE3F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3ADF3915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209D9E37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59CB77AD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6DBAFD90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399E75B9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B45A02" w:rsidRPr="00A37825" w14:paraId="403EF7CE" w14:textId="77777777" w:rsidTr="00B45A02">
        <w:tc>
          <w:tcPr>
            <w:tcW w:w="1540" w:type="dxa"/>
          </w:tcPr>
          <w:p w14:paraId="02D368C3" w14:textId="3A3BFE1A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A37825">
              <w:rPr>
                <w:rFonts w:ascii="Times" w:hAnsi="Times"/>
                <w:sz w:val="18"/>
                <w:szCs w:val="18"/>
              </w:rPr>
              <w:t>the impact of the department chair’s gender on department collegiality.</w:t>
            </w:r>
          </w:p>
        </w:tc>
        <w:tc>
          <w:tcPr>
            <w:tcW w:w="1300" w:type="dxa"/>
          </w:tcPr>
          <w:p w14:paraId="0366A3FC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13ADB54C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0A10D84E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4346D94D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100B4092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1AB8D7E4" w14:textId="77777777" w:rsidR="00B45A02" w:rsidRPr="00A37825" w:rsidRDefault="00B45A02" w:rsidP="00B45A0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</w:tbl>
    <w:p w14:paraId="5C2541E5" w14:textId="77777777" w:rsidR="00B45A02" w:rsidRPr="00A37825" w:rsidRDefault="00B45A02" w:rsidP="00FD62C7">
      <w:pPr>
        <w:rPr>
          <w:rFonts w:ascii="Times" w:hAnsi="Times"/>
          <w:sz w:val="18"/>
          <w:szCs w:val="18"/>
          <w:lang w:val="en-GB"/>
        </w:rPr>
      </w:pPr>
    </w:p>
    <w:sectPr w:rsidR="00B45A02" w:rsidRPr="00A378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D3439"/>
    <w:multiLevelType w:val="hybridMultilevel"/>
    <w:tmpl w:val="468CDB5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8549C1"/>
    <w:multiLevelType w:val="hybridMultilevel"/>
    <w:tmpl w:val="14149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F411FB"/>
    <w:multiLevelType w:val="hybridMultilevel"/>
    <w:tmpl w:val="ED00B05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B747D6"/>
    <w:multiLevelType w:val="hybridMultilevel"/>
    <w:tmpl w:val="2FF4133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F14030"/>
    <w:multiLevelType w:val="hybridMultilevel"/>
    <w:tmpl w:val="7410FA7C"/>
    <w:lvl w:ilvl="0" w:tplc="841816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E42179"/>
    <w:multiLevelType w:val="hybridMultilevel"/>
    <w:tmpl w:val="A148B21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2792691">
    <w:abstractNumId w:val="1"/>
  </w:num>
  <w:num w:numId="2" w16cid:durableId="855116430">
    <w:abstractNumId w:val="0"/>
  </w:num>
  <w:num w:numId="3" w16cid:durableId="790706798">
    <w:abstractNumId w:val="3"/>
  </w:num>
  <w:num w:numId="4" w16cid:durableId="1460687802">
    <w:abstractNumId w:val="5"/>
  </w:num>
  <w:num w:numId="5" w16cid:durableId="893275379">
    <w:abstractNumId w:val="2"/>
  </w:num>
  <w:num w:numId="6" w16cid:durableId="1880273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2C7"/>
    <w:rsid w:val="001A5DD6"/>
    <w:rsid w:val="0031414A"/>
    <w:rsid w:val="003C7C4C"/>
    <w:rsid w:val="0081373F"/>
    <w:rsid w:val="00A37825"/>
    <w:rsid w:val="00AB184A"/>
    <w:rsid w:val="00B45A02"/>
    <w:rsid w:val="00FD6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7DBC2"/>
  <w15:chartTrackingRefBased/>
  <w15:docId w15:val="{DCFECB2E-CC0E-2A49-96EC-99367226C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78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Almaghaslah</dc:creator>
  <cp:keywords/>
  <dc:description/>
  <cp:lastModifiedBy>Dalia Almaghaslah</cp:lastModifiedBy>
  <cp:revision>7</cp:revision>
  <dcterms:created xsi:type="dcterms:W3CDTF">2025-11-14T10:55:00Z</dcterms:created>
  <dcterms:modified xsi:type="dcterms:W3CDTF">2025-11-14T15:44:00Z</dcterms:modified>
</cp:coreProperties>
</file>